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229"/>
        <w:gridCol w:w="4523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8" w:firstLine="1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</w:rPr>
              <w:t>Gene Name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</w:rPr>
              <w:t>Forward Primer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</w:rPr>
              <w:t>Reverse Prime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1" w:leader="none"/>
                <w:tab w:val="left" w:pos="885" w:leader="none"/>
              </w:tabs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cts2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CATCCTTCCTGTAGACC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ACAGCCCGTCATTTAGAT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cts1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ATCCAGTTGAAAACCTC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CAAGTTTGCTACCACATTA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U2af1-rs1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TGGGAAAGGTGATTCAGT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ACAAAGCATCACAATGTAAAG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U2af1-rs2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GAGGGAAGAAAAGGCACA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CACAGCCACATCCATT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ap1l5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CTTTTATTTCCAATGTCGG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TGCTGTCAGTCCAGGCTTG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ap1l2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GGCTCTCTGCAGTCTCTA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TTGCCGTTAGTCTCTTC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ap1l3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76" w:firstLine="276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TTCCTGGTAATGTCCTAAAAAG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ATGGCAGTTTATTTGATATTTACT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npp5f_v2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CTTGTTTTGTGCCAAATG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AAAAGAGTAGGTTCAGGAC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Vma21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GGTTCCTATCGGCTTGTA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CAATCTTTCCTCACTGACT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-Actin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TGTTACCAACTGGGACGACA</w:t>
            </w:r>
          </w:p>
        </w:tc>
        <w:tc>
          <w:tcPr>
            <w:tcW w:w="4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CTCAGCTGTGGTGGTG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ekton Pro BoldOb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ekton Pro BoldObl" w:hAnsi="Cambria;Tekton Pro BoldObl" w:eastAsia="Cambria;Tekton Pro BoldObl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6T20:49:00Z</dcterms:created>
  <dc:creator>Administrator</dc:creator>
  <dc:description/>
  <cp:keywords/>
  <dc:language>en-US</dc:language>
  <cp:lastModifiedBy>Ruth McCole</cp:lastModifiedBy>
  <cp:lastPrinted>2009-02-04T14:12:00Z</cp:lastPrinted>
  <dcterms:modified xsi:type="dcterms:W3CDTF">2009-06-09T16:06:00Z</dcterms:modified>
  <cp:revision>3</cp:revision>
  <dc:subject/>
  <dc:title/>
</cp:coreProperties>
</file>